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C2A" w:rsidRDefault="00524C2A">
      <w:pPr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1_Table.docx</w:t>
      </w:r>
    </w:p>
    <w:p w:rsidR="00524C2A" w:rsidRPr="00524C2A" w:rsidRDefault="00524C2A">
      <w:pPr>
        <w:rPr>
          <w:rFonts w:ascii="Times New Roman" w:hAnsi="Times New Roman" w:cs="Times New Roman"/>
          <w:lang w:val="en-US"/>
        </w:rPr>
      </w:pPr>
      <w:r w:rsidRPr="00524C2A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1 Table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: </w:t>
      </w:r>
      <w:r w:rsidRPr="00524C2A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ubstances that could be measured in at least two studies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>. Median, first and third quartile of VOC concentration (ppbV)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>above MAP and above pure media</w:t>
      </w:r>
      <w:r w:rsidR="001419DD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(control vials)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</w:p>
    <w:tbl>
      <w:tblPr>
        <w:tblW w:w="21331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016"/>
        <w:gridCol w:w="1017"/>
        <w:gridCol w:w="1021"/>
        <w:gridCol w:w="241"/>
        <w:gridCol w:w="1020"/>
        <w:gridCol w:w="1020"/>
        <w:gridCol w:w="1024"/>
        <w:gridCol w:w="1020"/>
        <w:gridCol w:w="1020"/>
        <w:gridCol w:w="1021"/>
        <w:gridCol w:w="249"/>
        <w:gridCol w:w="1020"/>
        <w:gridCol w:w="1020"/>
        <w:gridCol w:w="1021"/>
        <w:gridCol w:w="9"/>
        <w:gridCol w:w="1011"/>
        <w:gridCol w:w="1020"/>
        <w:gridCol w:w="1021"/>
        <w:gridCol w:w="249"/>
        <w:gridCol w:w="1020"/>
        <w:gridCol w:w="1020"/>
        <w:gridCol w:w="1021"/>
        <w:gridCol w:w="10"/>
      </w:tblGrid>
      <w:tr w:rsidR="001652CB" w:rsidRPr="00524C2A" w:rsidTr="001652CB">
        <w:trPr>
          <w:trHeight w:val="570"/>
        </w:trPr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tudy</w:t>
            </w:r>
          </w:p>
        </w:tc>
        <w:tc>
          <w:tcPr>
            <w:tcW w:w="635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B44AE3" w:rsidP="00B4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</w:t>
            </w:r>
            <w:r w:rsidR="00C76C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[</w:t>
            </w:r>
            <w:r w:rsidR="00BB41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0</w:t>
            </w:r>
            <w:r w:rsidR="00881888"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]</w:t>
            </w:r>
          </w:p>
        </w:tc>
        <w:tc>
          <w:tcPr>
            <w:tcW w:w="638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BB41C0" w:rsidP="00C7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2 [14</w:t>
            </w:r>
            <w:r w:rsidR="00881888"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]</w:t>
            </w:r>
          </w:p>
        </w:tc>
        <w:tc>
          <w:tcPr>
            <w:tcW w:w="637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C76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3</w:t>
            </w:r>
            <w:r w:rsidR="007F3F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[19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]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5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P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 vials</w:t>
            </w:r>
          </w:p>
        </w:tc>
        <w:tc>
          <w:tcPr>
            <w:tcW w:w="3061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P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 vials</w:t>
            </w:r>
          </w:p>
        </w:tc>
        <w:tc>
          <w:tcPr>
            <w:tcW w:w="306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AP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 vials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ilutions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2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4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2B6517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one</w:t>
            </w: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2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4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, 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-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2B6517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one</w:t>
            </w:r>
          </w:p>
        </w:tc>
        <w:tc>
          <w:tcPr>
            <w:tcW w:w="3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0</w:t>
            </w: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2B6517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none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eriod of incubation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6 weeks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6 weeks</w:t>
            </w:r>
          </w:p>
        </w:tc>
        <w:tc>
          <w:tcPr>
            <w:tcW w:w="3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6 week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6 weeks</w:t>
            </w:r>
          </w:p>
        </w:tc>
        <w:tc>
          <w:tcPr>
            <w:tcW w:w="30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4 week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4 weeks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OC (ppbV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  <w:tc>
          <w:tcPr>
            <w:tcW w:w="2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  <w:tc>
          <w:tcPr>
            <w:tcW w:w="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dian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3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Methylbutanol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80.8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418.49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827.70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.45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76.2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86.77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95.64</w:t>
            </w: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0.57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Methylbutan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45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11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040.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3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86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03.0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Octan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6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.3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5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.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5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0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an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6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5.8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0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</w:rPr>
              <w:t>1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Methyl-2-bute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3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4.1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70.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7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4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Methylbuta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0.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929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06.6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6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75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86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00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79.5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1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950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03.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9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0.0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34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133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68.89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Methylpropa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77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51.9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2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24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2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8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305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02.6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99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564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66.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4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6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73.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1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206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436.02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Methylbuta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75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316.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542.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5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969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88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77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26.4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569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601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700.8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.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02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65.95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nzaldehy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.2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7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0.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3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2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5.51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pta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7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.66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an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7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.1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5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9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.6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4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293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81.9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2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2.7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833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07.38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,3,5-Trimeth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2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.8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1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.6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Ethy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47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78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50.2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3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15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053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54.3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5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57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88.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5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94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24.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0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9.47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Methy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6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59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22.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7.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69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08.0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5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85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1.69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Penty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73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664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896.9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2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7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41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3.4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6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8.8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Propy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5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9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.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9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40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Methyl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7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.7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73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71.2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6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.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5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9.8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2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.04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r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7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3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9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11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91.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21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3.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86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4.9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17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5.91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,3-Butadi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44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61.7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9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04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3.5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51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Buta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7.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88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7.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5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8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791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83.9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5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37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5.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5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02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0.0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42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9.95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Hepta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1.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79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39.6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1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6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6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4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7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.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9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.18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Penta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7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0.9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9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.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4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4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.3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.82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Octa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76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268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888.6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75.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8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7.6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0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6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9.2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0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Penta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0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8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04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0.6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69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et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40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15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56.8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62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78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0488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083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6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4019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396.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918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13025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4504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05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293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79.01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yl</w:t>
            </w:r>
            <w:r w:rsidR="009E4CE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sobutyl</w:t>
            </w:r>
            <w:r w:rsidR="009E4CE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et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1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25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30.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4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1888">
              <w:rPr>
                <w:rFonts w:ascii="Times New Roman" w:hAnsi="Times New Roman" w:cs="Times New Roman"/>
                <w:color w:val="000000"/>
              </w:rPr>
              <w:t>1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81888">
              <w:rPr>
                <w:rFonts w:ascii="Times New Roman" w:hAnsi="Times New Roman" w:cs="Times New Roman"/>
              </w:rPr>
              <w:t>1.95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yl</w:t>
            </w:r>
            <w:r w:rsidR="009E4CE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etat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3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7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0.8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3.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242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20.1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5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881888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8188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2-Methylbutanenitri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.9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8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8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Dimethyldisulfi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40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8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3.7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8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2.9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5.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.1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.33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,4-Dimethylhep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77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76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37.3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1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.8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-Methyloc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0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16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3.6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.6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Hep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4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53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73.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82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14.6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4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4.3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Hex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9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7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8.4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929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476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046.7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62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00.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8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3.1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9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.56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Methyl</w:t>
            </w:r>
            <w:r w:rsidR="009E4CE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cyclo</w:t>
            </w:r>
            <w:r w:rsidR="009E4CEF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pen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2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4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00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Oc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4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8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9.7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9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74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6.5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.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4.2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Pent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51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679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134.9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06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1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17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332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844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8398.9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88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23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28.8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4548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1477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5871.9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0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33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79.26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,4-Dimethylhepte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12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06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61.5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3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2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5.7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-Methylpentene</w:t>
            </w:r>
            <w:bookmarkStart w:id="0" w:name="_GoBack"/>
            <w:bookmarkEnd w:id="0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06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581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03.3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8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8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41.2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1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.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652CB" w:rsidRPr="00524C2A" w:rsidTr="001652CB">
        <w:trPr>
          <w:gridAfter w:val="1"/>
          <w:wAfter w:w="10" w:type="dxa"/>
          <w:trHeight w:val="397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Benzene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8.2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3.7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6.45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280.4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10.8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357.36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66.4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0.4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74.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1888" w:rsidRPr="00881888" w:rsidRDefault="00881888" w:rsidP="008818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1888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</w:tbl>
    <w:p w:rsidR="0014449E" w:rsidRPr="00524C2A" w:rsidRDefault="00524C2A">
      <w:pPr>
        <w:rPr>
          <w:rFonts w:ascii="Times New Roman" w:hAnsi="Times New Roman" w:cs="Times New Roman"/>
          <w:lang w:val="en-US"/>
        </w:rPr>
      </w:pP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MAP: </w:t>
      </w:r>
      <w:r w:rsidRPr="00524C2A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Mycobacterium avium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ssp. p</w:t>
      </w:r>
      <w:r w:rsidRPr="00524C2A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 xml:space="preserve">aratuberculosis, </w:t>
      </w:r>
      <w:r w:rsidRPr="00524C2A">
        <w:rPr>
          <w:rFonts w:ascii="Times New Roman" w:eastAsia="Times New Roman" w:hAnsi="Times New Roman" w:cs="Times New Roman"/>
          <w:color w:val="000000"/>
          <w:lang w:val="en-US" w:eastAsia="de-DE"/>
        </w:rPr>
        <w:t>Q1: percentile 0.25, Q3: percentile 0.75, *: p-value &lt;0.05 evaluated by authors of the individual studies</w:t>
      </w:r>
      <w:r w:rsidRPr="00524C2A">
        <w:rPr>
          <w:rFonts w:ascii="Times New Roman" w:hAnsi="Times New Roman" w:cs="Times New Roman"/>
          <w:lang w:val="en-US"/>
        </w:rPr>
        <w:t xml:space="preserve"> </w:t>
      </w:r>
      <w:r w:rsidR="00435864" w:rsidRPr="00524C2A">
        <w:rPr>
          <w:rFonts w:ascii="Times New Roman" w:hAnsi="Times New Roman" w:cs="Times New Roman"/>
        </w:rPr>
        <w:fldChar w:fldCharType="begin"/>
      </w:r>
      <w:r w:rsidR="00435864" w:rsidRPr="00524C2A">
        <w:rPr>
          <w:rFonts w:ascii="Times New Roman" w:hAnsi="Times New Roman" w:cs="Times New Roman"/>
          <w:lang w:val="en-US"/>
        </w:rPr>
        <w:instrText xml:space="preserve"> ADDIN EN.REFLIST </w:instrText>
      </w:r>
      <w:r w:rsidR="00435864" w:rsidRPr="00524C2A">
        <w:rPr>
          <w:rFonts w:ascii="Times New Roman" w:hAnsi="Times New Roman" w:cs="Times New Roman"/>
        </w:rPr>
        <w:fldChar w:fldCharType="end"/>
      </w:r>
    </w:p>
    <w:sectPr w:rsidR="0014449E" w:rsidRPr="00524C2A" w:rsidSect="00435864">
      <w:footerReference w:type="default" r:id="rId8"/>
      <w:pgSz w:w="23814" w:h="16839" w:orient="landscape" w:code="8"/>
      <w:pgMar w:top="1134" w:right="1134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888" w:rsidRDefault="00881888" w:rsidP="0014449E">
      <w:pPr>
        <w:spacing w:after="0" w:line="240" w:lineRule="auto"/>
      </w:pPr>
      <w:r>
        <w:separator/>
      </w:r>
    </w:p>
  </w:endnote>
  <w:endnote w:type="continuationSeparator" w:id="0">
    <w:p w:rsidR="00881888" w:rsidRDefault="00881888" w:rsidP="00144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097298"/>
      <w:docPartObj>
        <w:docPartGallery w:val="Page Numbers (Bottom of Page)"/>
        <w:docPartUnique/>
      </w:docPartObj>
    </w:sdtPr>
    <w:sdtEndPr/>
    <w:sdtContent>
      <w:p w:rsidR="00881888" w:rsidRDefault="00881888">
        <w:pPr>
          <w:pStyle w:val="Fuzeil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E4C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1888" w:rsidRDefault="008818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888" w:rsidRDefault="00881888" w:rsidP="0014449E">
      <w:pPr>
        <w:spacing w:after="0" w:line="240" w:lineRule="auto"/>
      </w:pPr>
      <w:r>
        <w:separator/>
      </w:r>
    </w:p>
  </w:footnote>
  <w:footnote w:type="continuationSeparator" w:id="0">
    <w:p w:rsidR="00881888" w:rsidRDefault="00881888" w:rsidP="00144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33D92"/>
    <w:multiLevelType w:val="hybridMultilevel"/>
    <w:tmpl w:val="EF229132"/>
    <w:lvl w:ilvl="0" w:tplc="D19E205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1467F"/>
    <w:multiLevelType w:val="hybridMultilevel"/>
    <w:tmpl w:val="4E1CFC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47EC6"/>
    <w:multiLevelType w:val="hybridMultilevel"/>
    <w:tmpl w:val="F5CC25F2"/>
    <w:lvl w:ilvl="0" w:tplc="9A3EC8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AC3824"/>
    <w:multiLevelType w:val="hybridMultilevel"/>
    <w:tmpl w:val="51689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869CB"/>
    <w:multiLevelType w:val="hybridMultilevel"/>
    <w:tmpl w:val="AD90DA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D5BAE"/>
    <w:multiLevelType w:val="hybridMultilevel"/>
    <w:tmpl w:val="46CC95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D0E6E"/>
    <w:multiLevelType w:val="hybridMultilevel"/>
    <w:tmpl w:val="5754B830"/>
    <w:lvl w:ilvl="0" w:tplc="C7D0F0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E3A58"/>
    <w:multiLevelType w:val="hybridMultilevel"/>
    <w:tmpl w:val="4EF2E89E"/>
    <w:lvl w:ilvl="0" w:tplc="AAE6C9B2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AE42AC"/>
    <w:multiLevelType w:val="hybridMultilevel"/>
    <w:tmpl w:val="6D2E0272"/>
    <w:lvl w:ilvl="0" w:tplc="07FCA6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04BD6"/>
    <w:multiLevelType w:val="hybridMultilevel"/>
    <w:tmpl w:val="1602A4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70BD7"/>
    <w:multiLevelType w:val="hybridMultilevel"/>
    <w:tmpl w:val="85EE99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7122AA"/>
    <w:multiLevelType w:val="hybridMultilevel"/>
    <w:tmpl w:val="1F7C4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B11D00"/>
    <w:multiLevelType w:val="hybridMultilevel"/>
    <w:tmpl w:val="268AEE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26DFC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531A6E"/>
    <w:multiLevelType w:val="hybridMultilevel"/>
    <w:tmpl w:val="CA6E93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F03DAA"/>
    <w:multiLevelType w:val="hybridMultilevel"/>
    <w:tmpl w:val="D64E1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55220E"/>
    <w:multiLevelType w:val="hybridMultilevel"/>
    <w:tmpl w:val="612E95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F76CBA"/>
    <w:multiLevelType w:val="hybridMultilevel"/>
    <w:tmpl w:val="D8F267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723D3"/>
    <w:multiLevelType w:val="hybridMultilevel"/>
    <w:tmpl w:val="39086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A6CE2"/>
    <w:multiLevelType w:val="hybridMultilevel"/>
    <w:tmpl w:val="AECC45FE"/>
    <w:lvl w:ilvl="0" w:tplc="FFF63BE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A6488D"/>
    <w:multiLevelType w:val="hybridMultilevel"/>
    <w:tmpl w:val="2CAE9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594130"/>
    <w:multiLevelType w:val="hybridMultilevel"/>
    <w:tmpl w:val="53C079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FD541D"/>
    <w:multiLevelType w:val="hybridMultilevel"/>
    <w:tmpl w:val="28FCBA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B5D51"/>
    <w:multiLevelType w:val="hybridMultilevel"/>
    <w:tmpl w:val="295C2D7C"/>
    <w:lvl w:ilvl="0" w:tplc="97A4EF7C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7736207F"/>
    <w:multiLevelType w:val="hybridMultilevel"/>
    <w:tmpl w:val="D7DCB2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20"/>
  </w:num>
  <w:num w:numId="5">
    <w:abstractNumId w:val="13"/>
  </w:num>
  <w:num w:numId="6">
    <w:abstractNumId w:val="12"/>
  </w:num>
  <w:num w:numId="7">
    <w:abstractNumId w:val="17"/>
  </w:num>
  <w:num w:numId="8">
    <w:abstractNumId w:val="19"/>
  </w:num>
  <w:num w:numId="9">
    <w:abstractNumId w:val="11"/>
  </w:num>
  <w:num w:numId="10">
    <w:abstractNumId w:val="21"/>
  </w:num>
  <w:num w:numId="11">
    <w:abstractNumId w:val="10"/>
  </w:num>
  <w:num w:numId="12">
    <w:abstractNumId w:val="9"/>
  </w:num>
  <w:num w:numId="13">
    <w:abstractNumId w:val="5"/>
  </w:num>
  <w:num w:numId="14">
    <w:abstractNumId w:val="15"/>
  </w:num>
  <w:num w:numId="15">
    <w:abstractNumId w:val="4"/>
  </w:num>
  <w:num w:numId="16">
    <w:abstractNumId w:val="3"/>
  </w:num>
  <w:num w:numId="17">
    <w:abstractNumId w:val="23"/>
  </w:num>
  <w:num w:numId="18">
    <w:abstractNumId w:val="14"/>
  </w:num>
  <w:num w:numId="19">
    <w:abstractNumId w:val="18"/>
  </w:num>
  <w:num w:numId="20">
    <w:abstractNumId w:val="6"/>
  </w:num>
  <w:num w:numId="21">
    <w:abstractNumId w:val="2"/>
  </w:num>
  <w:num w:numId="22">
    <w:abstractNumId w:val="8"/>
  </w:num>
  <w:num w:numId="23">
    <w:abstractNumId w:val="22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vaxzz3vtaf1edvt0pwdfues2atewfzaez&quot;&gt;Paralit&lt;record-ids&gt;&lt;item&gt;4829&lt;/item&gt;&lt;/record-ids&gt;&lt;/item&gt;&lt;/Libraries&gt;"/>
  </w:docVars>
  <w:rsids>
    <w:rsidRoot w:val="0014449E"/>
    <w:rsid w:val="000F0370"/>
    <w:rsid w:val="00100720"/>
    <w:rsid w:val="001419DD"/>
    <w:rsid w:val="0014449E"/>
    <w:rsid w:val="001652CB"/>
    <w:rsid w:val="00195F81"/>
    <w:rsid w:val="002B6517"/>
    <w:rsid w:val="00334CAE"/>
    <w:rsid w:val="00353091"/>
    <w:rsid w:val="00355815"/>
    <w:rsid w:val="003B7073"/>
    <w:rsid w:val="003F5737"/>
    <w:rsid w:val="00435864"/>
    <w:rsid w:val="005031B5"/>
    <w:rsid w:val="00524C2A"/>
    <w:rsid w:val="00584C1C"/>
    <w:rsid w:val="005E2FFB"/>
    <w:rsid w:val="00644700"/>
    <w:rsid w:val="006F63BC"/>
    <w:rsid w:val="00703E02"/>
    <w:rsid w:val="007E550F"/>
    <w:rsid w:val="007F3F9C"/>
    <w:rsid w:val="00806252"/>
    <w:rsid w:val="00881888"/>
    <w:rsid w:val="009B571F"/>
    <w:rsid w:val="009D3468"/>
    <w:rsid w:val="009D5928"/>
    <w:rsid w:val="009E4CEF"/>
    <w:rsid w:val="00A85141"/>
    <w:rsid w:val="00B426A9"/>
    <w:rsid w:val="00B44AE3"/>
    <w:rsid w:val="00B54941"/>
    <w:rsid w:val="00B57C3F"/>
    <w:rsid w:val="00BB41C0"/>
    <w:rsid w:val="00BD1ED7"/>
    <w:rsid w:val="00C27D7F"/>
    <w:rsid w:val="00C76C25"/>
    <w:rsid w:val="00D6711E"/>
    <w:rsid w:val="00D8615E"/>
    <w:rsid w:val="00DA0A26"/>
    <w:rsid w:val="00DE1C03"/>
    <w:rsid w:val="00F20E92"/>
    <w:rsid w:val="00FB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1DCBE"/>
  <w15:docId w15:val="{801B1071-B2BE-419C-836D-FBFA6AB2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449E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444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44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ListLabel1">
    <w:name w:val="ListLabel 1"/>
    <w:qFormat/>
    <w:rsid w:val="0014449E"/>
    <w:rPr>
      <w:rFonts w:eastAsia="Calibri" w:cs="Times New Roman"/>
    </w:rPr>
  </w:style>
  <w:style w:type="character" w:customStyle="1" w:styleId="ListLabel2">
    <w:name w:val="ListLabel 2"/>
    <w:qFormat/>
    <w:rsid w:val="0014449E"/>
    <w:rPr>
      <w:rFonts w:cs="Courier New"/>
    </w:rPr>
  </w:style>
  <w:style w:type="character" w:customStyle="1" w:styleId="ListLabel3">
    <w:name w:val="ListLabel 3"/>
    <w:qFormat/>
    <w:rsid w:val="0014449E"/>
    <w:rPr>
      <w:rFonts w:cs="Courier New"/>
    </w:rPr>
  </w:style>
  <w:style w:type="character" w:customStyle="1" w:styleId="ListLabel4">
    <w:name w:val="ListLabel 4"/>
    <w:qFormat/>
    <w:rsid w:val="0014449E"/>
    <w:rPr>
      <w:rFonts w:cs="Courier New"/>
    </w:rPr>
  </w:style>
  <w:style w:type="character" w:customStyle="1" w:styleId="ListLabel5">
    <w:name w:val="ListLabel 5"/>
    <w:qFormat/>
    <w:rsid w:val="0014449E"/>
    <w:rPr>
      <w:rFonts w:eastAsia="Calibri" w:cs="Times New Roman"/>
    </w:rPr>
  </w:style>
  <w:style w:type="character" w:customStyle="1" w:styleId="ListLabel6">
    <w:name w:val="ListLabel 6"/>
    <w:qFormat/>
    <w:rsid w:val="0014449E"/>
    <w:rPr>
      <w:rFonts w:cs="Courier New"/>
    </w:rPr>
  </w:style>
  <w:style w:type="character" w:customStyle="1" w:styleId="ListLabel7">
    <w:name w:val="ListLabel 7"/>
    <w:qFormat/>
    <w:rsid w:val="0014449E"/>
    <w:rPr>
      <w:rFonts w:cs="Courier New"/>
    </w:rPr>
  </w:style>
  <w:style w:type="character" w:customStyle="1" w:styleId="ListLabel8">
    <w:name w:val="ListLabel 8"/>
    <w:qFormat/>
    <w:rsid w:val="0014449E"/>
    <w:rPr>
      <w:rFonts w:cs="Courier New"/>
    </w:rPr>
  </w:style>
  <w:style w:type="paragraph" w:customStyle="1" w:styleId="Heading">
    <w:name w:val="Heading"/>
    <w:basedOn w:val="Standard"/>
    <w:next w:val="Textkrper"/>
    <w:qFormat/>
    <w:rsid w:val="0014449E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14449E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14449E"/>
  </w:style>
  <w:style w:type="paragraph" w:styleId="Liste">
    <w:name w:val="List"/>
    <w:basedOn w:val="Textkrper"/>
    <w:rsid w:val="0014449E"/>
    <w:rPr>
      <w:rFonts w:cs="FreeSans"/>
    </w:rPr>
  </w:style>
  <w:style w:type="paragraph" w:styleId="Beschriftung">
    <w:name w:val="caption"/>
    <w:basedOn w:val="Standard"/>
    <w:qFormat/>
    <w:rsid w:val="0014449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rsid w:val="0014449E"/>
    <w:pPr>
      <w:suppressLineNumbers/>
    </w:pPr>
    <w:rPr>
      <w:rFonts w:cs="FreeSans"/>
    </w:rPr>
  </w:style>
  <w:style w:type="paragraph" w:styleId="Listenabsatz">
    <w:name w:val="List Paragraph"/>
    <w:basedOn w:val="Standard"/>
    <w:uiPriority w:val="34"/>
    <w:qFormat/>
    <w:rsid w:val="0014449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44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9E"/>
  </w:style>
  <w:style w:type="paragraph" w:styleId="Fuzeile">
    <w:name w:val="footer"/>
    <w:basedOn w:val="Standard"/>
    <w:link w:val="FuzeileZchn"/>
    <w:uiPriority w:val="99"/>
    <w:unhideWhenUsed/>
    <w:rsid w:val="00144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9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9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444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4449E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4449E"/>
    <w:pPr>
      <w:spacing w:after="0" w:line="240" w:lineRule="auto"/>
    </w:pPr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144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449E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449E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449E"/>
    <w:rPr>
      <w:b/>
      <w:bCs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4449E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4449E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HelleSchattierung3">
    <w:name w:val="Helle Schattierung3"/>
    <w:basedOn w:val="NormaleTabelle"/>
    <w:uiPriority w:val="60"/>
    <w:rsid w:val="001444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14449E"/>
    <w:rPr>
      <w:color w:val="0000FF" w:themeColor="hyperlink"/>
      <w:u w:val="single"/>
    </w:rPr>
  </w:style>
  <w:style w:type="character" w:customStyle="1" w:styleId="normaltextrun">
    <w:name w:val="normaltextrun"/>
    <w:basedOn w:val="Absatz-Standardschriftart"/>
    <w:rsid w:val="0014449E"/>
  </w:style>
  <w:style w:type="paragraph" w:customStyle="1" w:styleId="EndNoteBibliographyTitle">
    <w:name w:val="EndNote Bibliography Title"/>
    <w:basedOn w:val="Standard"/>
    <w:link w:val="EndNoteBibliographyTitleZchn"/>
    <w:rsid w:val="0014449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4449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4449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4449E"/>
    <w:rPr>
      <w:rFonts w:ascii="Times New Roman" w:hAnsi="Times New Roman" w:cs="Times New Roman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6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9CC57-8641-4E51-B6E0-EBADE2103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hler, Heike</dc:creator>
  <cp:lastModifiedBy>Köhler, Heike</cp:lastModifiedBy>
  <cp:revision>11</cp:revision>
  <dcterms:created xsi:type="dcterms:W3CDTF">2018-12-07T13:51:00Z</dcterms:created>
  <dcterms:modified xsi:type="dcterms:W3CDTF">2019-05-19T11:39:00Z</dcterms:modified>
</cp:coreProperties>
</file>